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2E0C4" w14:textId="77777777" w:rsidR="00D377D3" w:rsidRPr="00652234" w:rsidRDefault="00D377D3" w:rsidP="00D377D3">
      <w:pPr>
        <w:jc w:val="both"/>
        <w:rPr>
          <w:rFonts w:ascii="Arial" w:hAnsi="Arial" w:cs="Arial"/>
          <w:sz w:val="20"/>
          <w:lang w:val="en-US"/>
        </w:rPr>
      </w:pPr>
    </w:p>
    <w:tbl>
      <w:tblPr>
        <w:tblW w:w="87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8"/>
        <w:gridCol w:w="1777"/>
        <w:gridCol w:w="1842"/>
        <w:gridCol w:w="1843"/>
        <w:gridCol w:w="709"/>
      </w:tblGrid>
      <w:tr w:rsidR="00D377D3" w:rsidRPr="00223EF9" w14:paraId="13394FD1" w14:textId="77777777" w:rsidTr="008B1FBD">
        <w:trPr>
          <w:trHeight w:val="472"/>
          <w:jc w:val="center"/>
        </w:trPr>
        <w:tc>
          <w:tcPr>
            <w:tcW w:w="26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C358B2E" w14:textId="77777777" w:rsidR="00D377D3" w:rsidRPr="00223EF9" w:rsidRDefault="00D377D3" w:rsidP="008B1FBD">
            <w:pPr>
              <w:spacing w:after="0" w:line="256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6171" w:type="dxa"/>
            <w:gridSpan w:val="4"/>
            <w:tcBorders>
              <w:top w:val="single" w:sz="8" w:space="0" w:color="7F7F7F"/>
              <w:left w:val="single" w:sz="4" w:space="0" w:color="auto"/>
              <w:bottom w:val="single" w:sz="8" w:space="0" w:color="7F7F7F"/>
              <w:right w:val="single" w:sz="8" w:space="0" w:color="7F7F7F"/>
            </w:tcBorders>
            <w:shd w:val="clear" w:color="auto" w:fill="F2F2F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14:paraId="5D294497" w14:textId="3EAD8A4F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 xml:space="preserve"> Number of IFN-</w:t>
            </w:r>
            <w:r w:rsidR="00646B27" w:rsidRPr="00FC726F">
              <w:rPr>
                <w:sz w:val="20"/>
                <w:szCs w:val="20"/>
                <w:lang w:val="en-US"/>
              </w:rPr>
              <w:sym w:font="Symbol" w:char="F067"/>
            </w: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 xml:space="preserve"> spots’ median</w:t>
            </w:r>
          </w:p>
        </w:tc>
      </w:tr>
      <w:tr w:rsidR="00D377D3" w:rsidRPr="00223EF9" w14:paraId="1EA6FBE7" w14:textId="77777777" w:rsidTr="008B1FBD">
        <w:trPr>
          <w:trHeight w:val="472"/>
          <w:jc w:val="center"/>
        </w:trPr>
        <w:tc>
          <w:tcPr>
            <w:tcW w:w="2618" w:type="dxa"/>
            <w:tcBorders>
              <w:left w:val="nil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8B7BB2D" w14:textId="77777777" w:rsidR="00D377D3" w:rsidRPr="00223EF9" w:rsidRDefault="00D377D3" w:rsidP="008B1FB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7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2F2F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B94744E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Spike GP</w:t>
            </w:r>
          </w:p>
        </w:tc>
        <w:tc>
          <w:tcPr>
            <w:tcW w:w="184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2F2F2"/>
            <w:vAlign w:val="center"/>
          </w:tcPr>
          <w:p w14:paraId="693EAEB3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NCAP</w:t>
            </w:r>
          </w:p>
        </w:tc>
        <w:tc>
          <w:tcPr>
            <w:tcW w:w="184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2F2F2"/>
            <w:vAlign w:val="center"/>
          </w:tcPr>
          <w:p w14:paraId="24C0E51E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VME1</w:t>
            </w:r>
          </w:p>
        </w:tc>
        <w:tc>
          <w:tcPr>
            <w:tcW w:w="70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2F2F2"/>
            <w:vAlign w:val="center"/>
          </w:tcPr>
          <w:p w14:paraId="17226C71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P value</w:t>
            </w:r>
          </w:p>
        </w:tc>
      </w:tr>
      <w:tr w:rsidR="00D377D3" w:rsidRPr="00223EF9" w14:paraId="66D5AFF9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71A8006" w14:textId="6053312C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1777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EAE1503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842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1768DBB9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2CC2148F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</w:tcPr>
          <w:p w14:paraId="2C9B8F50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09B6BA5E" w14:textId="77777777" w:rsidTr="008B1FBD">
        <w:trPr>
          <w:trHeight w:val="209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CCE157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Women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4ED8014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67.0 [210.0 – 750.0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26573EF5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26.5 [82.3 – 415.8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7C16FF9D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23.5 [167.5 – 598.8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1959163C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p=0.26</w:t>
            </w:r>
          </w:p>
        </w:tc>
      </w:tr>
      <w:tr w:rsidR="00D377D3" w:rsidRPr="00223EF9" w14:paraId="0C701D18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184EF6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Men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99A10A7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10.0 [198.0 – 593.0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67DB5FA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33.0 [122.0 – 421.0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7FBB1374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87.0 [187.5 – 462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6E64EF6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7337832A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18E082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 xml:space="preserve">Age </w:t>
            </w:r>
          </w:p>
        </w:tc>
        <w:tc>
          <w:tcPr>
            <w:tcW w:w="1777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969BD50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842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3890509F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1371C433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</w:tcPr>
          <w:p w14:paraId="0E80833D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6D92C443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AFD174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&lt; 30 years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B0317E5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62.0 [179.8 – 543.0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40B89458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36.5 [114.0 – 419.3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041FBA08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10.0 [180.0 – 433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50307203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p=0.36</w:t>
            </w:r>
          </w:p>
        </w:tc>
      </w:tr>
      <w:tr w:rsidR="00D377D3" w:rsidRPr="00223EF9" w14:paraId="3668B4C3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80431D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30 – 50 years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D9B8447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45.0 [204.0 – 662.0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522E8257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33.0 [75.5 – 446.0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5D4B28D5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98.5 [150.0 – 566.8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276A5C6E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7CEAEA63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EB7DA5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≥ 50 years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4016DC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53.5 [235.0 – 941.8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57B9A952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40.0 [108.5 – 458.0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08A19FDC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77.0 [206.5 – 730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B7E7212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33A27DBF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2ECD9A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ABO blood group</w:t>
            </w:r>
          </w:p>
        </w:tc>
        <w:tc>
          <w:tcPr>
            <w:tcW w:w="1777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D926DAE" w14:textId="77777777" w:rsidR="00D377D3" w:rsidRPr="00223EF9" w:rsidRDefault="00D377D3" w:rsidP="008B1FB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</w:p>
        </w:tc>
        <w:tc>
          <w:tcPr>
            <w:tcW w:w="1842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658672CB" w14:textId="77777777" w:rsidR="00D377D3" w:rsidRPr="00223EF9" w:rsidRDefault="00D377D3" w:rsidP="008B1FB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71EEB3A1" w14:textId="77777777" w:rsidR="00D377D3" w:rsidRPr="00223EF9" w:rsidRDefault="00D377D3" w:rsidP="008B1FB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</w:tcPr>
          <w:p w14:paraId="6D6E182E" w14:textId="77777777" w:rsidR="00D377D3" w:rsidRPr="00223EF9" w:rsidRDefault="00D377D3" w:rsidP="008B1FB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</w:tr>
      <w:tr w:rsidR="00D377D3" w:rsidRPr="00223EF9" w14:paraId="210B1E3B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BEC48D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O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0874FF4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43.5 [182.8 – 655.8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421331DC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36.5 [96.8 – 426.0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756CA62D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40.0 [173.0 – 470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643003B5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p=0.20</w:t>
            </w:r>
          </w:p>
        </w:tc>
      </w:tr>
      <w:tr w:rsidR="00D377D3" w:rsidRPr="00223EF9" w14:paraId="231BC334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93915A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A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23C1452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30.0 [207.8 – 516.0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45E45379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36.5 [84.8 – 382.3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63631FF2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98.5 [172.3 – 462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6CCD82B1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12E08DB8" w14:textId="77777777" w:rsidTr="008B1FBD">
        <w:trPr>
          <w:trHeight w:val="257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1C61F3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B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E6B319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95.0 [83.5 – 1911.0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4F717776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563.0 [267.0 – 2213.0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4F00B83E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537.0 [219.3 – 2112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69A8FC36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280E3A31" w14:textId="77777777" w:rsidTr="008B1FBD">
        <w:trPr>
          <w:trHeight w:val="294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BA9871D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AB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1B13103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548.0 [244.8 – 747.8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5B212E3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80.0 [69.0 – 264.0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5B8B5D4A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93.0 [155.0 – 527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C86BD06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587F3932" w14:textId="77777777" w:rsidTr="008B1FBD">
        <w:trPr>
          <w:trHeight w:val="417"/>
          <w:jc w:val="center"/>
        </w:trPr>
        <w:tc>
          <w:tcPr>
            <w:tcW w:w="2618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4DB2751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Time between COVID-19 infection and samples (days)</w:t>
            </w:r>
          </w:p>
        </w:tc>
        <w:tc>
          <w:tcPr>
            <w:tcW w:w="1777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6802D23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  <w:tc>
          <w:tcPr>
            <w:tcW w:w="1842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1E5061F9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1843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0CCB4129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  <w:tc>
          <w:tcPr>
            <w:tcW w:w="709" w:type="dxa"/>
            <w:tcBorders>
              <w:top w:val="single" w:sz="8" w:space="0" w:color="7F7F7F"/>
              <w:left w:val="single" w:sz="8" w:space="0" w:color="7F7F7F"/>
              <w:bottom w:val="nil"/>
              <w:right w:val="single" w:sz="8" w:space="0" w:color="7F7F7F"/>
            </w:tcBorders>
          </w:tcPr>
          <w:p w14:paraId="6C8F821B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  <w:tr w:rsidR="00D377D3" w:rsidRPr="00223EF9" w14:paraId="45D5F420" w14:textId="77777777" w:rsidTr="008B1FBD">
        <w:trPr>
          <w:trHeight w:val="294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C228E1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&lt; 30 days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AA700EC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83.0 [198.5 – 531.5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23DB5EFD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197.0 [80.0 – 281.5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  <w:vAlign w:val="center"/>
          </w:tcPr>
          <w:p w14:paraId="31D7D00D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97.0 [174.8 – 383.5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nil"/>
              <w:right w:val="single" w:sz="8" w:space="0" w:color="7F7F7F"/>
            </w:tcBorders>
          </w:tcPr>
          <w:p w14:paraId="3F5548C8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p=0.07</w:t>
            </w:r>
          </w:p>
        </w:tc>
      </w:tr>
      <w:tr w:rsidR="00D377D3" w:rsidRPr="00223EF9" w14:paraId="5356E198" w14:textId="77777777" w:rsidTr="008B1FBD">
        <w:trPr>
          <w:trHeight w:val="294"/>
          <w:jc w:val="center"/>
        </w:trPr>
        <w:tc>
          <w:tcPr>
            <w:tcW w:w="2618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0356CD" w14:textId="77777777" w:rsidR="00D377D3" w:rsidRPr="00223EF9" w:rsidRDefault="00D377D3" w:rsidP="008B1FB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 xml:space="preserve">&gt; 30 days </w:t>
            </w:r>
          </w:p>
        </w:tc>
        <w:tc>
          <w:tcPr>
            <w:tcW w:w="1777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725D4E1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98.5 [207.8 – 511.5]</w:t>
            </w:r>
          </w:p>
        </w:tc>
        <w:tc>
          <w:tcPr>
            <w:tcW w:w="1842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3164B6D9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246.5 [95.8 – 476.5]</w:t>
            </w:r>
          </w:p>
        </w:tc>
        <w:tc>
          <w:tcPr>
            <w:tcW w:w="1843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7FC76703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  <w:r w:rsidRPr="00223EF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  <w:t>337.0 [148.5 – 565.0]</w:t>
            </w:r>
          </w:p>
        </w:tc>
        <w:tc>
          <w:tcPr>
            <w:tcW w:w="709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FC7E989" w14:textId="77777777" w:rsidR="00D377D3" w:rsidRPr="00223EF9" w:rsidRDefault="00D377D3" w:rsidP="008B1F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en-US" w:eastAsia="fr-FR"/>
              </w:rPr>
            </w:pPr>
          </w:p>
        </w:tc>
      </w:tr>
    </w:tbl>
    <w:p w14:paraId="541651C2" w14:textId="6B554ADE" w:rsidR="00223EF9" w:rsidRPr="00223EF9" w:rsidRDefault="00223EF9" w:rsidP="00223E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sz w:val="16"/>
          <w:szCs w:val="16"/>
          <w:u w:color="000000"/>
          <w:lang w:val="en-US"/>
        </w:rPr>
      </w:pPr>
      <w:r w:rsidRPr="00223EF9">
        <w:rPr>
          <w:rFonts w:ascii="Arial" w:hAnsi="Arial" w:cs="Arial"/>
          <w:b/>
          <w:color w:val="000000"/>
          <w:sz w:val="16"/>
          <w:szCs w:val="16"/>
          <w:u w:color="000000"/>
          <w:lang w:val="en-US"/>
        </w:rPr>
        <w:t>GP:</w:t>
      </w:r>
      <w:r w:rsidRPr="00223EF9">
        <w:rPr>
          <w:rFonts w:ascii="Arial" w:hAnsi="Arial" w:cs="Arial"/>
          <w:color w:val="000000"/>
          <w:sz w:val="16"/>
          <w:szCs w:val="16"/>
          <w:u w:color="000000"/>
          <w:lang w:val="en-US"/>
        </w:rPr>
        <w:t xml:space="preserve"> </w:t>
      </w:r>
      <w:r w:rsidRPr="00223EF9">
        <w:rPr>
          <w:rFonts w:ascii="Arial" w:hAnsi="Arial" w:cs="Arial"/>
          <w:color w:val="000000"/>
          <w:sz w:val="16"/>
          <w:szCs w:val="16"/>
          <w:u w:color="000000"/>
          <w:lang w:val="en-US"/>
        </w:rPr>
        <w:t>glycoprotein;</w:t>
      </w:r>
      <w:r w:rsidRPr="00223EF9">
        <w:rPr>
          <w:rFonts w:ascii="Arial" w:hAnsi="Arial" w:cs="Arial"/>
          <w:color w:val="000000"/>
          <w:sz w:val="16"/>
          <w:szCs w:val="16"/>
          <w:u w:color="000000"/>
          <w:lang w:val="en-US"/>
        </w:rPr>
        <w:t xml:space="preserve"> </w:t>
      </w:r>
      <w:r w:rsidRPr="00223EF9">
        <w:rPr>
          <w:rFonts w:ascii="Arial" w:hAnsi="Arial" w:cs="Arial"/>
          <w:b/>
          <w:sz w:val="16"/>
          <w:szCs w:val="16"/>
          <w:lang w:val="en-US"/>
        </w:rPr>
        <w:t>NCAP:</w:t>
      </w:r>
      <w:r w:rsidRPr="00223EF9">
        <w:rPr>
          <w:rFonts w:ascii="Arial" w:hAnsi="Arial" w:cs="Arial"/>
          <w:sz w:val="16"/>
          <w:szCs w:val="16"/>
          <w:lang w:val="en-US"/>
        </w:rPr>
        <w:t xml:space="preserve"> Nucleocapsid;</w:t>
      </w:r>
      <w:r w:rsidRPr="00223EF9">
        <w:rPr>
          <w:rFonts w:ascii="Arial" w:hAnsi="Arial" w:cs="Arial"/>
          <w:color w:val="000000"/>
          <w:sz w:val="16"/>
          <w:szCs w:val="16"/>
          <w:u w:color="000000"/>
          <w:lang w:val="en-US"/>
        </w:rPr>
        <w:t xml:space="preserve"> </w:t>
      </w:r>
      <w:r w:rsidRPr="00223EF9">
        <w:rPr>
          <w:rFonts w:ascii="Arial" w:hAnsi="Arial" w:cs="Arial"/>
          <w:b/>
          <w:sz w:val="16"/>
          <w:szCs w:val="16"/>
          <w:lang w:val="en-US"/>
        </w:rPr>
        <w:t xml:space="preserve">VME1: </w:t>
      </w:r>
      <w:r w:rsidRPr="00223EF9">
        <w:rPr>
          <w:rFonts w:ascii="Arial" w:hAnsi="Arial" w:cs="Arial"/>
          <w:sz w:val="16"/>
          <w:szCs w:val="16"/>
          <w:lang w:val="en-US"/>
        </w:rPr>
        <w:t>Membrane protein</w:t>
      </w:r>
    </w:p>
    <w:p w14:paraId="4719603B" w14:textId="77777777" w:rsidR="00D377D3" w:rsidRPr="00652234" w:rsidRDefault="00D377D3" w:rsidP="00D377D3">
      <w:pPr>
        <w:jc w:val="both"/>
        <w:rPr>
          <w:rFonts w:ascii="Arial" w:hAnsi="Arial" w:cs="Arial"/>
          <w:sz w:val="20"/>
        </w:rPr>
      </w:pPr>
    </w:p>
    <w:p w14:paraId="338D935F" w14:textId="77777777" w:rsidR="00D377D3" w:rsidRPr="00652234" w:rsidRDefault="00D377D3" w:rsidP="00D377D3">
      <w:pPr>
        <w:jc w:val="both"/>
        <w:rPr>
          <w:rFonts w:ascii="Arial" w:hAnsi="Arial" w:cs="Arial"/>
          <w:lang w:val="en-US"/>
        </w:rPr>
      </w:pPr>
      <w:r w:rsidRPr="00652234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I</w:t>
      </w:r>
      <w:r w:rsidRPr="00652234">
        <w:rPr>
          <w:rFonts w:ascii="Arial" w:hAnsi="Arial" w:cs="Arial"/>
          <w:b/>
          <w:bCs/>
          <w:lang w:val="en-US"/>
        </w:rPr>
        <w:t xml:space="preserve">. </w:t>
      </w:r>
      <w:r w:rsidRPr="00652234">
        <w:rPr>
          <w:rFonts w:ascii="Arial" w:hAnsi="Arial" w:cs="Arial"/>
          <w:lang w:val="en-US"/>
        </w:rPr>
        <w:t>Number of IFN-</w:t>
      </w:r>
      <w:r w:rsidRPr="00652234">
        <w:rPr>
          <w:rFonts w:ascii="Arial" w:hAnsi="Arial" w:cs="Arial"/>
        </w:rPr>
        <w:t>γ</w:t>
      </w:r>
      <w:r w:rsidRPr="00652234">
        <w:rPr>
          <w:rFonts w:ascii="Arial" w:hAnsi="Arial" w:cs="Arial"/>
          <w:lang w:val="en-US"/>
        </w:rPr>
        <w:t xml:space="preserve"> spots’ median according to convalescent plasma donors’ characteristics. </w:t>
      </w:r>
    </w:p>
    <w:p w14:paraId="2ACCF0E7" w14:textId="77777777" w:rsidR="00B242FC" w:rsidRPr="00D377D3" w:rsidRDefault="00646B27">
      <w:pPr>
        <w:rPr>
          <w:lang w:val="en-US"/>
        </w:rPr>
      </w:pPr>
    </w:p>
    <w:sectPr w:rsidR="00B242FC" w:rsidRPr="00D377D3" w:rsidSect="00A44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D3"/>
    <w:rsid w:val="00223EF9"/>
    <w:rsid w:val="00646B27"/>
    <w:rsid w:val="00927D5D"/>
    <w:rsid w:val="00A445D6"/>
    <w:rsid w:val="00D34E8D"/>
    <w:rsid w:val="00D3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304EE3"/>
  <w15:chartTrackingRefBased/>
  <w15:docId w15:val="{79C04B2A-B69C-B84B-A6C4-0F43BD4E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7D3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MER Marie</dc:creator>
  <cp:keywords/>
  <dc:description/>
  <cp:lastModifiedBy>KROEMER Marie</cp:lastModifiedBy>
  <cp:revision>4</cp:revision>
  <dcterms:created xsi:type="dcterms:W3CDTF">2021-11-16T22:32:00Z</dcterms:created>
  <dcterms:modified xsi:type="dcterms:W3CDTF">2022-01-19T20:53:00Z</dcterms:modified>
</cp:coreProperties>
</file>